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846"/>
        <w:gridCol w:w="1661"/>
        <w:gridCol w:w="1429"/>
        <w:gridCol w:w="2649"/>
        <w:gridCol w:w="5475"/>
      </w:tblGrid>
      <w:tr>
        <w:trPr/>
        <w:tc>
          <w:tcPr>
            <w:tcW w:w="13958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emental Table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he summary of SNPs with </w:t>
            </w:r>
            <w:r>
              <w:rPr>
                <w:rStyle w:val="Fontstyle21"/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value </w:t>
            </w:r>
            <w:r>
              <w:rPr>
                <w:rStyle w:val="Fontstyle3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 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Style w:val="Fontstyle3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× 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Style w:val="Fontstyle31"/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5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or association with SBP in imputed genome-wide association study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P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21"/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losest genes or gene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ficial full name</w:t>
            </w:r>
          </w:p>
        </w:tc>
      </w:tr>
      <w:tr>
        <w:trPr/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8113664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17460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8E-08</w:t>
            </w:r>
          </w:p>
        </w:tc>
        <w:tc>
          <w:tcPr>
            <w:tcW w:w="264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NU6-242P</w:t>
            </w:r>
          </w:p>
        </w:tc>
        <w:tc>
          <w:tcPr>
            <w:tcW w:w="54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NA, U6 small nuclear 242, pseudogene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742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1428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8E-08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NU6-242P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NA, U6 small nuclear 242, pseudogene</w:t>
            </w:r>
          </w:p>
        </w:tc>
      </w:tr>
      <w:tr>
        <w:trPr>
          <w:trHeight w:val="290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rs540063109</w:t>
              </w:r>
            </w:hyperlink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3458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E-07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C1053751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9529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1915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E-07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NU6-242P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NA, U6 small nuclear 242, pseudogene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7336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08523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E-07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YCSP1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YCS pseudogene 1</w:t>
            </w:r>
          </w:p>
        </w:tc>
      </w:tr>
      <w:tr>
        <w:trPr/>
        <w:tc>
          <w:tcPr>
            <w:tcW w:w="18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99906663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84899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9E-07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GS7BP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Regulato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of G protein signaling 7 binding protein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55636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1400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E-07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NU6-242P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NA, U6 small nuclear 242, pseudogene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0099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5456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4E-0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NX1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igand of numb-protein X 1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67421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614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5E-07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49342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339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81518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066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7236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240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8687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238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8145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010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3237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087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3727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762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18986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041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BM17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NA binding motif protein 17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3673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898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BM17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NA binding motif protein 17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9809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149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8203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817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7939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612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6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FKFB3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-phosphofructo-2-kinase/fructose-2,6-biphosphatase 3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64449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471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2941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393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87821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408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88767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464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1928080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97778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67245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5379013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47107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99759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8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NC00624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ng intergenic non-protein coding RNA 624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rs866118481</w:t>
              </w:r>
            </w:hyperlink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2491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VC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EvC ciliary complex subunit 1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6583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74881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3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JURP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olliday junction recognition protein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51078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99694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8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NC00624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ng intergenic non-protein coding RNA 624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44006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99718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8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NC00624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ng intergenic non-protein coding RNA 624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654985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6295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E-06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5371261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3900687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51897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2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RP1B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DL receptor related protein 1B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7985779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17613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4180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6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5369705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34419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23626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4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A14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arbonic anhydrase 14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69633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2076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6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NU6-242P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NA, U6 small nuclear 242, pseudogene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2591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67495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9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FBXL13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F-box and leucine rich repeat protein 13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4064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395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9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BM17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NA binding motif protein 17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2562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722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9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BM17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NA binding motif protein 17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5587027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8877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7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C107984725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haracterized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68048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95890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6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SUN3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OP2/Sun RNA methyltransferase 3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96568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1969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2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DAMTSL1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DAMTS like 1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44389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40068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7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FAP161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ilia and flagella associated protein 161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78723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22082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5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MGB3P5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igh mobility group box 3 pseudogene 5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2562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341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3E-06</w:t>
            </w:r>
          </w:p>
        </w:tc>
        <w:tc>
          <w:tcPr>
            <w:tcW w:w="26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L15RA</w:t>
            </w:r>
          </w:p>
        </w:tc>
        <w:tc>
          <w:tcPr>
            <w:tcW w:w="54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nterleukin 15 receptor subunit alpha</w:t>
            </w:r>
          </w:p>
        </w:tc>
      </w:tr>
      <w:tr>
        <w:trPr/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95296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23393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4E-06</w:t>
            </w:r>
          </w:p>
        </w:tc>
        <w:tc>
          <w:tcPr>
            <w:tcW w:w="264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NC02580</w:t>
            </w:r>
          </w:p>
        </w:tc>
        <w:tc>
          <w:tcPr>
            <w:tcW w:w="54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Long intergenic non-protein coding RNA 2580</w:t>
            </w:r>
          </w:p>
        </w:tc>
      </w:tr>
      <w:tr>
        <w:trPr/>
        <w:tc>
          <w:tcPr>
            <w:tcW w:w="1395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SB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systolic blood pressure; CHR, chromosome; BP, base pai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SNPs information was from Build 38 (GRCh38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libri Light">
    <w:charset w:val="00"/>
    <w:family w:val="swiss"/>
    <w:pitch w:val="variable"/>
  </w:font>
  <w:font w:name="HelveticaNeueLTStd-Lt">
    <w:altName w:val="Times New Roman"/>
    <w:charset w:val="00"/>
    <w:family w:val="swiss"/>
    <w:pitch w:val="default"/>
  </w:font>
  <w:font w:name="HelveticaNeueLTStd-LtIt">
    <w:altName w:val="Times New Roman"/>
    <w:charset w:val="00"/>
    <w:family w:val="swiss"/>
    <w:pitch w:val="default"/>
  </w:font>
  <w:font w:name="STIXGeneral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eastAsia="宋体;SimSun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Fontstyle01">
    <w:name w:val="fontstyle0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HelveticaNeueLTStd-LtIt;Times New Roman" w:hAnsi="HelveticaNeueLTStd-LtIt;Times New Roman" w:cs="HelveticaNeueLTStd-LtIt;Times New Roman"/>
      <w:b w:val="false"/>
      <w:bCs w:val="false"/>
      <w:i/>
      <w:iCs/>
      <w:color w:val="242021"/>
      <w:sz w:val="14"/>
      <w:szCs w:val="14"/>
    </w:rPr>
  </w:style>
  <w:style w:type="character" w:styleId="Fontstyle31">
    <w:name w:val="fontstyle31"/>
    <w:qFormat/>
    <w:rPr>
      <w:rFonts w:ascii="STIXGeneral-Regular;Times New Roman" w:hAnsi="STIXGeneral-Regular;Times New Roman" w:cs="STIXGeneral-Regular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snp/rs540063109" TargetMode="External"/><Relationship Id="rId3" Type="http://schemas.openxmlformats.org/officeDocument/2006/relationships/hyperlink" Target="https://www.ncbi.nlm.nih.gov/snp/rs866118481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1:39:00Z</dcterms:created>
  <dc:creator>Administrator</dc:creator>
  <dc:description/>
  <cp:keywords/>
  <dc:language>en-US</dc:language>
  <cp:lastModifiedBy>Jiahao Chen</cp:lastModifiedBy>
  <dcterms:modified xsi:type="dcterms:W3CDTF">2021-08-09T00:50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